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1E81" w:rsidRPr="00EE4D0D" w:rsidRDefault="001B1E81" w:rsidP="001B1E81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E4D0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1A21E05" wp14:editId="436656AB">
            <wp:extent cx="2345448" cy="2473303"/>
            <wp:effectExtent l="0" t="6667" r="0" b="0"/>
            <wp:docPr id="11" name="Imagem 11" descr="Ovo branco em fundo azul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m 11" descr="Ovo branco em fundo azul&#10;&#10;Descrição gerada automaticamente com confiança média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756" r="32916"/>
                    <a:stretch/>
                  </pic:blipFill>
                  <pic:spPr bwMode="auto">
                    <a:xfrm rot="5400000">
                      <a:off x="0" y="0"/>
                      <a:ext cx="2348951" cy="24769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B1E81" w:rsidRPr="00EE4D0D" w:rsidRDefault="001B1E81" w:rsidP="001B1E8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 Fig</w:t>
      </w:r>
      <w:r w:rsidRPr="00EE4D0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love oil and amide 60 mixture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EE4D0D">
        <w:rPr>
          <w:rFonts w:ascii="Times New Roman" w:hAnsi="Times New Roman" w:cs="Times New Roman"/>
          <w:sz w:val="24"/>
          <w:szCs w:val="24"/>
          <w:lang w:val="en-US"/>
        </w:rPr>
        <w:t xml:space="preserve"> The 1:1 mixture of CO and AM60 exhibiting a notable change in color, transforming the originally practically colorless components into an orange mixture.</w:t>
      </w:r>
    </w:p>
    <w:p w:rsidR="00DA27D7" w:rsidRPr="001B1E81" w:rsidRDefault="00DA27D7">
      <w:pPr>
        <w:rPr>
          <w:lang w:val="en-US"/>
        </w:rPr>
      </w:pPr>
    </w:p>
    <w:sectPr w:rsidR="00DA27D7" w:rsidRPr="001B1E8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E81"/>
    <w:rsid w:val="001B1E81"/>
    <w:rsid w:val="00DA2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A5F2A68-3282-43D2-A87B-B266E91B2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1E81"/>
    <w:rPr>
      <w:kern w:val="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MDPI16affiliation">
    <w:name w:val="MDPI_1.6_affiliation"/>
    <w:qFormat/>
    <w:rsid w:val="001B1E81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67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ejan Padilha Gross</dc:creator>
  <cp:keywords/>
  <dc:description/>
  <cp:lastModifiedBy>Idejan Padilha Gross</cp:lastModifiedBy>
  <cp:revision>1</cp:revision>
  <dcterms:created xsi:type="dcterms:W3CDTF">2024-10-29T18:44:00Z</dcterms:created>
  <dcterms:modified xsi:type="dcterms:W3CDTF">2024-10-29T18:45:00Z</dcterms:modified>
</cp:coreProperties>
</file>